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73BA36" w14:textId="05B22715" w:rsidR="006B71ED" w:rsidRPr="006847F3" w:rsidRDefault="006B71ED" w:rsidP="006847F3">
      <w:pPr>
        <w:jc w:val="both"/>
      </w:pPr>
      <w:r w:rsidRPr="006E3DE9">
        <w:rPr>
          <w:b/>
        </w:rPr>
        <w:t xml:space="preserve">Table </w:t>
      </w:r>
      <w:r w:rsidR="006E3DE9" w:rsidRPr="006E3DE9">
        <w:rPr>
          <w:b/>
        </w:rPr>
        <w:t>S</w:t>
      </w:r>
      <w:r w:rsidR="006847F3" w:rsidRPr="006E3DE9">
        <w:rPr>
          <w:b/>
        </w:rPr>
        <w:t>3</w:t>
      </w:r>
      <w:r w:rsidRPr="006847F3">
        <w:t xml:space="preserve">. </w:t>
      </w:r>
    </w:p>
    <w:p w14:paraId="354A0CD0" w14:textId="7117D94E" w:rsidR="00D837D9" w:rsidRPr="0075379B" w:rsidRDefault="00D837D9" w:rsidP="00951A3F">
      <w:pPr>
        <w:spacing w:after="200" w:line="276" w:lineRule="auto"/>
        <w:rPr>
          <w:rFonts w:eastAsia="MS Mincho"/>
          <w:sz w:val="20"/>
          <w:szCs w:val="20"/>
          <w:lang w:eastAsia="es-ES"/>
        </w:rPr>
      </w:pPr>
      <w:r w:rsidRPr="0075379B">
        <w:fldChar w:fldCharType="begin"/>
      </w:r>
      <w:r w:rsidRPr="006847F3">
        <w:instrText xml:space="preserve"> LINK </w:instrText>
      </w:r>
      <w:r w:rsidR="00A47FCE">
        <w:instrText xml:space="preserve">Excel.Sheet.12 "D:\\PAPERS etc\\SOLEXA MS\\FINALS\\submit vs2\\PLoS ONE\\PLoS ONE raw files\\TABLE RED AND WHITE UP AND DOWN3.xlsx" Hoja1!R1C1:R119C7 </w:instrText>
      </w:r>
      <w:r w:rsidRPr="006847F3">
        <w:instrText xml:space="preserve">\a \f 4 \h </w:instrText>
      </w:r>
      <w:r w:rsidR="00762385">
        <w:instrText xml:space="preserve"> \* MERGEFORMAT </w:instrText>
      </w:r>
      <w:r w:rsidRPr="0075379B">
        <w:fldChar w:fldCharType="separate"/>
      </w:r>
    </w:p>
    <w:tbl>
      <w:tblPr>
        <w:tblW w:w="9796" w:type="dxa"/>
        <w:jc w:val="center"/>
        <w:tblLayout w:type="fixed"/>
        <w:tblLook w:val="04A0" w:firstRow="1" w:lastRow="0" w:firstColumn="1" w:lastColumn="0" w:noHBand="0" w:noVBand="1"/>
      </w:tblPr>
      <w:tblGrid>
        <w:gridCol w:w="816"/>
        <w:gridCol w:w="3579"/>
        <w:gridCol w:w="1559"/>
        <w:gridCol w:w="850"/>
        <w:gridCol w:w="1134"/>
        <w:gridCol w:w="851"/>
        <w:gridCol w:w="1007"/>
      </w:tblGrid>
      <w:tr w:rsidR="00271487" w:rsidRPr="006847F3" w14:paraId="14CAEBC8" w14:textId="77777777" w:rsidTr="003D5211">
        <w:trPr>
          <w:trHeight w:val="270"/>
          <w:jc w:val="center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F99E5DC" w14:textId="77777777" w:rsidR="00D837D9" w:rsidRPr="004A13CA" w:rsidRDefault="00D837D9" w:rsidP="00D837D9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A13CA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ontig</w:t>
            </w:r>
            <w:proofErr w:type="spellEnd"/>
          </w:p>
        </w:tc>
        <w:tc>
          <w:tcPr>
            <w:tcW w:w="3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E13DF78" w14:textId="77777777" w:rsidR="00D837D9" w:rsidRPr="00EE0648" w:rsidRDefault="00D837D9" w:rsidP="00D837D9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E06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annot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B70E16D" w14:textId="77777777" w:rsidR="00D837D9" w:rsidRPr="00830B8E" w:rsidRDefault="00D837D9" w:rsidP="00D837D9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30B8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BLAST hi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484DC8E" w14:textId="77777777" w:rsidR="00D837D9" w:rsidRPr="00173293" w:rsidRDefault="00D837D9" w:rsidP="003D5211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7329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length (</w:t>
            </w:r>
            <w:proofErr w:type="spellStart"/>
            <w:r w:rsidRPr="0017329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t</w:t>
            </w:r>
            <w:proofErr w:type="spellEnd"/>
            <w:r w:rsidRPr="0017329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80DF1C6" w14:textId="77777777" w:rsidR="00D837D9" w:rsidRPr="006847F3" w:rsidRDefault="00D837D9" w:rsidP="003D5211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RPKM swimmer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A012FFE" w14:textId="77777777" w:rsidR="00D837D9" w:rsidRPr="006847F3" w:rsidRDefault="00D837D9" w:rsidP="003D5211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RPKM </w:t>
            </w:r>
            <w:proofErr w:type="spellStart"/>
            <w:r w:rsidRPr="006847F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resters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A9AEEE1" w14:textId="77777777" w:rsidR="00D837D9" w:rsidRPr="006847F3" w:rsidRDefault="00D837D9" w:rsidP="003D5211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fc by RPKM</w:t>
            </w:r>
          </w:p>
        </w:tc>
      </w:tr>
      <w:tr w:rsidR="00271487" w:rsidRPr="006847F3" w14:paraId="0FF26183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C41A6B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1742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364EA4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73C644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89ECA1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47B2BC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A08C66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8.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36DE13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 w:rsidR="00271487" w:rsidRPr="006847F3" w14:paraId="5D1E5427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939390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864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90E544" w14:textId="42C7475C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i:ch211-173b8.2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.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ri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B80F0A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zebrafis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25A1FC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C438F5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C9E4F2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8.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60FEDE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271487" w:rsidRPr="006847F3" w14:paraId="3EB10218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8F3D46" w14:textId="77777777" w:rsidR="00D837D9" w:rsidRPr="003D5211" w:rsidRDefault="00D837D9" w:rsidP="003D5211">
            <w:pPr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D521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584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2E8FDA" w14:textId="77777777" w:rsidR="00D837D9" w:rsidRPr="003D5211" w:rsidRDefault="00D837D9" w:rsidP="003D5211">
            <w:pPr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D521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yosin regulatory light chain 2, ventricular/cardiac muscle isoform [</w:t>
            </w: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ar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518DEA" w14:textId="77777777" w:rsidR="00D837D9" w:rsidRPr="003D5211" w:rsidRDefault="00D837D9" w:rsidP="003D5211">
            <w:pPr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D521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BE1D2E" w14:textId="77777777" w:rsidR="00D837D9" w:rsidRPr="003D5211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D521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723904" w14:textId="77777777" w:rsidR="00D837D9" w:rsidRPr="003D5211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D521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9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0216FB" w14:textId="77777777" w:rsidR="00D837D9" w:rsidRPr="003D5211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D521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44.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3894CB" w14:textId="77777777" w:rsidR="00D837D9" w:rsidRPr="003D5211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D521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271487" w:rsidRPr="006847F3" w14:paraId="380C6431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AA1E19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636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517495" w14:textId="720967F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roponin T type 1 (skeletal, slow)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aevi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F24742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A45B43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4DDA3A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B9C874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1.9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4BBFDE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</w:tr>
      <w:tr w:rsidR="00271487" w:rsidRPr="006847F3" w14:paraId="1B021AFB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6C7CA6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2604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F6C5C5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0DEBC3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1A5F78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CD7150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80C123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.6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7E2298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271487" w:rsidRPr="006847F3" w14:paraId="04FB63A9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D1C91B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5249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1CD3F2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FBBB29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480256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8E9367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B9C16A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4.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3DE807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271487" w:rsidRPr="006847F3" w14:paraId="2DDD918E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2AFB53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2349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F86A14" w14:textId="6DE65CDF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steocr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like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ilurana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)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ropicali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0A73AF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04C223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989014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DC4787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9.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B0CE0D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271487" w:rsidRPr="006847F3" w14:paraId="0F9106A5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25BD58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356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DD9AC1" w14:textId="3985D7D0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ines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light chain 4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.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ri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86CA63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zebrafis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0EFD7F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1FE08D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F68552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5.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657D9E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271487" w:rsidRPr="006847F3" w14:paraId="5F9AB856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B89F2A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1253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BEE314" w14:textId="5EB529B1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umor protein 63 isoform alpha 2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.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ri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1A416C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zebrafis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4C86D4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DD4E82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197C63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9.8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C5AD6A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271487" w:rsidRPr="006847F3" w14:paraId="20ADFCFC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9EAC9C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051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50AFB1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70FD08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A7ECAE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2FA1B6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5B7612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7.5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CD57CC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271487" w:rsidRPr="006847F3" w14:paraId="0249945B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CF1B26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2504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516536" w14:textId="04EB5331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ventricular myosin heavy chain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.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ri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A48B61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zebrafis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83DC03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9C156A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EE5170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9.8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B6F108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</w:tr>
      <w:tr w:rsidR="00271487" w:rsidRPr="006847F3" w14:paraId="04F63862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CD0F5E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892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D37EB6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B0FCBD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DC925C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E7B9FF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D75F07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7.6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655EE5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</w:tr>
      <w:tr w:rsidR="00271487" w:rsidRPr="006847F3" w14:paraId="3C57FE57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DDBC20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1154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86FE20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ar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clone CH214-714P22 MHC Class I (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sa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-UBA) gene,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sa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-UBA*0601 allele, partial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d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and proteasome subunit beta type 8 (PSMB8a), proteasome subunit beta type 10 (PSMB10a), PSMB9a-like (PSMB9a-like),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roteosome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subunit beta type 9 (PSMB9), transporter 2 ATP binding cassette (TAP2a),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romodoma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containing 2 (BRD2), collagen Type XI Alpha2 (COL11A2), retinoid X receptor beta (RXRB), solute carrier 39 (zinc transporter) member 7 (SLC39A7), and reverse transcriptase-like protein genes, complet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d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CFFE0C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51E5E8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EDBD0F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7AE91B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7.8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4D5F91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</w:tr>
      <w:tr w:rsidR="00271487" w:rsidRPr="006847F3" w14:paraId="643F525E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C52015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254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6C7C41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ar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clone ssal-rgf-527-229 BTG2 putative mRNA, complet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d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E78D0D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1AF17B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AED9A4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E0603C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0.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D8E112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</w:tr>
      <w:tr w:rsidR="00271487" w:rsidRPr="006847F3" w14:paraId="43B326F8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47D063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62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1269EB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760AE7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8D1209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F9E679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0B6589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.3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42E761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</w:tr>
      <w:tr w:rsidR="00271487" w:rsidRPr="006847F3" w14:paraId="4B79CE41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EAC170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290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0BCFF0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redicted protein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ematostella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vectensi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34F364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6A2EED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970DA4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F33ABA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.8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20A57F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</w:tr>
      <w:tr w:rsidR="00271487" w:rsidRPr="006847F3" w14:paraId="3DFF4047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EA7AA4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066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6FB60D" w14:textId="52E32EC1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our and a half LIM domains 2a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.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ri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A7EDB5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zebrafis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57228D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D56758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EA7902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1.9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30F3A1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</w:tr>
      <w:tr w:rsidR="00271487" w:rsidRPr="006847F3" w14:paraId="57D408F4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51C701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1438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4C115B" w14:textId="7085858A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ventricular myosin heavy chain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.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ri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42BF68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B5A91C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257714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9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562749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34.9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2E0073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</w:tr>
      <w:tr w:rsidR="00271487" w:rsidRPr="006847F3" w14:paraId="2D43F909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6855EC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702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B54468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0E256B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BE5955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75D516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7CAA92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.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A88D5E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</w:tr>
      <w:tr w:rsidR="00271487" w:rsidRPr="006847F3" w14:paraId="633764CC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B5965A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2525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55CA7F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ubulin polymerization-promoting protein family member 3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ar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462EC5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7D2417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DE6F1A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59361A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.8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7D4E72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</w:tr>
      <w:tr w:rsidR="00271487" w:rsidRPr="006847F3" w14:paraId="18D5016B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22C9D6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051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A60DE1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6F433D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732E1D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BCD5CA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62A81E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.6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D8878E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  <w:tr w:rsidR="00271487" w:rsidRPr="006847F3" w14:paraId="6E344CE4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A42D81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1261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727A37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eroxisomal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roliferator-activated receptor beta1A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ar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C76D58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BA88E2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221D9D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D7163B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.8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7CBB90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</w:tr>
      <w:tr w:rsidR="00271487" w:rsidRPr="006847F3" w14:paraId="5B7737FA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76AEE7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3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20B94C" w14:textId="4D6100C2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umor protein 63 isoform alpha 2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.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ri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71693C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zebrafis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DEE75B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5E6F9E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ECC6E8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6.7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978934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</w:tr>
      <w:tr w:rsidR="00271487" w:rsidRPr="006847F3" w14:paraId="6B690145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AB527B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786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87F84C" w14:textId="1D66F59C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vel protein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.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ri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4D5D9E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0D405A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6AA140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B8E4F2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.0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3409CE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</w:tr>
      <w:tr w:rsidR="00271487" w:rsidRPr="006847F3" w14:paraId="3F484B8B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62A150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5473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D34D76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astrotrop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ar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4F61B6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6465A7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9C7123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AD31C5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3.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5B152E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</w:tr>
      <w:tr w:rsidR="00271487" w:rsidRPr="006847F3" w14:paraId="33EFFF73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86F86C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249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F53AC5" w14:textId="11E92110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XIN1 up-regulated 1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ilurana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)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ropicali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DC9B38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3B6C5D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B90E64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69EDAB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.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CF7CB4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</w:tr>
      <w:tr w:rsidR="00271487" w:rsidRPr="006847F3" w14:paraId="73DC9A84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27B493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365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471E0E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REDICTED: uncharacterized protein KIAA0408-like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llithrix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jacch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58D0D4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505BBD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DC2BC3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87CA55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.8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69E756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</w:tr>
      <w:tr w:rsidR="00271487" w:rsidRPr="006847F3" w14:paraId="7DBBC6BF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20B6B5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>3800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0E283B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esm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smer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ordax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2A1742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CAFED1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9E687A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1ACDE9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2.0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5A4954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</w:tr>
      <w:tr w:rsidR="00271487" w:rsidRPr="006847F3" w14:paraId="38318468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C4862C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453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5C1855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ar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clone ssal-rgf-527-229 BTG2 putative mRNA, complet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d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1E4042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93F37A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F05E72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640E10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3.6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7C3CB4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</w:tr>
      <w:tr w:rsidR="00271487" w:rsidRPr="006847F3" w14:paraId="123354E9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B15A67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3929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E60C57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lpha-actinin-3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qu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ball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74472A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DADCC4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54221F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ADCDB7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5.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B99FC6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</w:tr>
      <w:tr w:rsidR="00271487" w:rsidRPr="006847F3" w14:paraId="37F82B91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4D2A49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607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5C22D6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B1504D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62444F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E3563A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6FCC81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.6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055E1C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</w:tr>
      <w:tr w:rsidR="00271487" w:rsidRPr="006847F3" w14:paraId="1C2A8DB3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AC39E2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792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3575A2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EE9C39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EBFE69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8BFBD4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48CD41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5.6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F71D44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</w:tr>
      <w:tr w:rsidR="00271487" w:rsidRPr="006847F3" w14:paraId="4553D29D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8AD742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637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70C08B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esm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smer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ordax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974580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521165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723DFD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C0D4C5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7.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AF7CCE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</w:tr>
      <w:tr w:rsidR="00271487" w:rsidRPr="006847F3" w14:paraId="075F108C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C39A8A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111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0C813D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yoblast determination protein 2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ncorhynch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ykis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C6EA96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2245C5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DB8922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28ACC7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.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791672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</w:tr>
      <w:tr w:rsidR="00271487" w:rsidRPr="006847F3" w14:paraId="56709D14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0A8B5F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632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91A469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5D355F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D5668F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CC6F1D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CF8C59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.5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47D985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</w:tr>
      <w:tr w:rsidR="00271487" w:rsidRPr="006847F3" w14:paraId="38A34C27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46F955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2084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D80F63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microtubule associated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onoxygenase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lpon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and LIM domain containing 2, isoform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RA_c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[Homo sapiens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D33D2D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DEDD0F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D37000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7C8AE4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.6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E90CF7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</w:tr>
      <w:tr w:rsidR="00271487" w:rsidRPr="006847F3" w14:paraId="63593195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AD47A3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1898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A21F63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ncorhynch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ykis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isolate OMS00038 genomic sequ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9B1DCF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D3905A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5593CD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1407C6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.5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7B0AC6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</w:tr>
      <w:tr w:rsidR="00271487" w:rsidRPr="006847F3" w14:paraId="48B196E9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D0114B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2423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34673B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verse transcriptase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akifugu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ubripe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68F503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8C3EDE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54AF20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CF4EB7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.9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0BB87E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</w:tr>
      <w:tr w:rsidR="00271487" w:rsidRPr="006847F3" w14:paraId="7ED19144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F73A04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493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798F56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7C8E97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77011D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72693D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3C0961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.0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4074E6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</w:tr>
      <w:tr w:rsidR="00271487" w:rsidRPr="006847F3" w14:paraId="3460D720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BED0B8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762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59F5CA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etraodo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igroviridi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full-length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D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372325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4C1756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,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28105D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089C9F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2.8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6D5BA0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</w:tr>
      <w:tr w:rsidR="00271487" w:rsidRPr="006847F3" w14:paraId="58E55BFD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29C3D7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215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4AC116" w14:textId="37A62FEA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nnex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A5a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.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ri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DE2264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zebrafis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DA260D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F2A4C0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A74666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.7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447911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</w:tr>
      <w:tr w:rsidR="00271487" w:rsidRPr="006847F3" w14:paraId="38300D63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06D871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695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AA5799" w14:textId="7D88FA52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REDICTED: Seizure related 6 homolog (mouse)-like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.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aur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EF3551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DD28C3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718D7E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4DEDA4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3.4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A2A8BC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</w:tr>
      <w:tr w:rsidR="00271487" w:rsidRPr="006847F3" w14:paraId="03BB3676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7E67AF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2878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5C5A72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06B842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D78495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062257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60581F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.6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21620D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</w:tr>
      <w:tr w:rsidR="00271487" w:rsidRPr="006847F3" w14:paraId="64877AC7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250703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089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8AD621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yozenin-2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ar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459A3C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3ADF5E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97DE62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1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3B2926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0.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A65E97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</w:tr>
      <w:tr w:rsidR="00271487" w:rsidRPr="006847F3" w14:paraId="5B30CEAB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7E1FC6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1493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95D5F5" w14:textId="0AF82596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hymos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beta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.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ri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3DE87B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zebrafis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0C6D4E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CA3322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3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188B79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8.8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AB7EEA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</w:tr>
      <w:tr w:rsidR="00271487" w:rsidRPr="006847F3" w14:paraId="3F56137A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75531B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232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021C9D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10526F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3723EC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69FD08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2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1D161E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52.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E63A43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</w:tr>
      <w:tr w:rsidR="00271487" w:rsidRPr="006847F3" w14:paraId="28B2624F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3601D1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1593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F0883E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perm acrosome membrane-associated protein 4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ar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A779C8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F7BD88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2ED603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D4EF22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.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E6AE1D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</w:tr>
      <w:tr w:rsidR="00271487" w:rsidRPr="006847F3" w14:paraId="424AB32D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722705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188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4FDF1B" w14:textId="77777777" w:rsidR="00D837D9" w:rsidRPr="003D5211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zinc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 xml:space="preserve"> </w:t>
            </w: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finger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 xml:space="preserve"> </w:t>
            </w: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protein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 xml:space="preserve"> [</w:t>
            </w: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Heliothryx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 xml:space="preserve"> </w:t>
            </w: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barroti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2EE50C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16002F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11EA74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5C6D1C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.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D2A683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</w:tr>
      <w:tr w:rsidR="00271487" w:rsidRPr="006847F3" w14:paraId="4E7FB41D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C8990B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373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A410B7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220E86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9426E9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A598A2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DD261D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.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0C0745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</w:tr>
      <w:tr w:rsidR="00271487" w:rsidRPr="006847F3" w14:paraId="18D6565C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2D9268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675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565967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ar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eobox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rotein HoxB9aa (HoxB9aa),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eobox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rotein HoxB8aa (HoxB8aa),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eobox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rotein HoxB7aa (HoxB7aa),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eobox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rotein HoxB6aa (HoxB6aa),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eobox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rotein HoxB5aa (HoxB5aa),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eobox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rotein HoxB4aa (HoxB4aa),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eobox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rotein HoxB3aa (HoxB3aa),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eobox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rotein HoxB2aa (HoxB2aa), and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eobox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rotein HoxB1aa (HoxB1aa) genes, complet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d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B0920C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DF90BB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C01C85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12D1D7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9.7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08EF6F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</w:tr>
      <w:tr w:rsidR="00271487" w:rsidRPr="006847F3" w14:paraId="66746D69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BBC383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835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486C5B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yosin, light polypeptide 3-1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ar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71AAF6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B87949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1197CC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F94260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9.0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7451D8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</w:tr>
      <w:tr w:rsidR="00271487" w:rsidRPr="006847F3" w14:paraId="69AA6CED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9639DA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2492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3623EE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0D4317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D3BD46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10D9D5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818B16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.7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C18224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</w:tr>
      <w:tr w:rsidR="00271487" w:rsidRPr="006847F3" w14:paraId="7CED586F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21B5BC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888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45CDE2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REDICTED: similar to KIAA1561 protein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onodelphi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omestica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F80FC0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80F883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CAA988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D6AE7C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3.7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F08A10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</w:tr>
      <w:tr w:rsidR="00271487" w:rsidRPr="006847F3" w14:paraId="3F87BDC0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66853F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657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12A385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ar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clone 242N16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orm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binding protein 1 gene, partial sequence and TCR gamma locus reg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17F2CA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CA288C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,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822B65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C7A5CB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.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30505D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</w:tr>
      <w:tr w:rsidR="00271487" w:rsidRPr="006847F3" w14:paraId="23BBB542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8750E8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2196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37AC2C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Jade3 protein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akifugu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ubripe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D4F04C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13650F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18B4EF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E20F69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.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762023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</w:tr>
      <w:tr w:rsidR="00271487" w:rsidRPr="006847F3" w14:paraId="453F40E7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2576F2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4189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51172C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yosin regulatory light chain 2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ar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F2FD86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F4F856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E7E258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7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E3216A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7.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859202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</w:tr>
      <w:tr w:rsidR="00271487" w:rsidRPr="006847F3" w14:paraId="0013B6F0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A9B729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4554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E4602F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yosin heavy chain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ncorhynch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ykis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4ABF11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90E0C5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0BA721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7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17745B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78.5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D798F5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</w:tr>
      <w:tr w:rsidR="00271487" w:rsidRPr="006847F3" w14:paraId="366B4A3B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5DD70E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10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0FDA9A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ar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clone 242N16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orm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-binding protein 1 gene, partial sequence 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>and TCR gamma locus reg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421503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2CFE4D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24A8EA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70E3C9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.6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DF7A80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</w:tr>
      <w:tr w:rsidR="00271487" w:rsidRPr="006847F3" w14:paraId="3701FE9B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0B8915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>112736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96C7B0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roponin I, slow skeletal muscle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noplopoma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fimbria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779BB5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9D3064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564AAA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96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7B2989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54.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F53514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</w:tr>
      <w:tr w:rsidR="00271487" w:rsidRPr="006847F3" w14:paraId="517BF705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915EF2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2547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F44433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yosin light polypeptide 4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ar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E95403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48B7C0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BE3797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67527A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5.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D3FC1F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</w:tr>
      <w:tr w:rsidR="00271487" w:rsidRPr="006847F3" w14:paraId="57351DF5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C058C7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1435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1A9B97" w14:textId="6CC6A0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hosphoglucomutase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5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.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ri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CFCCC4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EF5E08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F74926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6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BE1465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8.0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211525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</w:tr>
      <w:tr w:rsidR="00271487" w:rsidRPr="006847F3" w14:paraId="4873CCBE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CB210A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2344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BF38BA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REDICTED: similar to KIAA1561 protein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onodelphi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omestica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F004FA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FB904A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DB1376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8698FE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.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A81D2B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</w:tr>
      <w:tr w:rsidR="00271487" w:rsidRPr="006847F3" w14:paraId="13CC7D76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8271DD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566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56E0C9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FA4D06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699608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AD62E2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B757DC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.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B27201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</w:tr>
      <w:tr w:rsidR="00271487" w:rsidRPr="006847F3" w14:paraId="76D28B0F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F5DD54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3266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38A19A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9C72BA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EA24FB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99A219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EC8F18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.9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3A68C7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</w:tr>
      <w:tr w:rsidR="00271487" w:rsidRPr="006847F3" w14:paraId="5966B719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2DA674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3536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57681D" w14:textId="1B06DF2F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U domain-containing protein 6B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.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ri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41EE4F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zebrafis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603B5F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D269DB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33AED5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.4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C6F30B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</w:tr>
      <w:tr w:rsidR="00271487" w:rsidRPr="006847F3" w14:paraId="6DA3DF77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8B2C92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5011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39CBDB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yosin heavy chain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ncorhynch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eta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4E8334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0C11EB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184EC5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92B2B5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52.6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DEAD1D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</w:tr>
      <w:tr w:rsidR="00271487" w:rsidRPr="006847F3" w14:paraId="1ED5367A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C0BF55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4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78F751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B4DDA7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A839D8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BFD5C8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7929FA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4.5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4C513C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</w:tr>
      <w:tr w:rsidR="00271487" w:rsidRPr="006847F3" w14:paraId="67CAA683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97AB54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325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949A84" w14:textId="71ACBB8E" w:rsidR="00D837D9" w:rsidRPr="003D5211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formin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 xml:space="preserve">-binding </w:t>
            </w: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protein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 xml:space="preserve"> 1 [</w:t>
            </w:r>
            <w:r w:rsidR="00260353"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D.</w:t>
            </w:r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 xml:space="preserve"> </w:t>
            </w: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rerio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F8B476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zebrafis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2FEC1B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81AE76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0EB8DD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2.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D6C184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</w:tr>
      <w:tr w:rsidR="00271487" w:rsidRPr="006847F3" w14:paraId="598B1377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62ED51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5702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3734B0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ED0BDE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ED2BDF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B8FD40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D86807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.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1B9E0C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</w:tr>
      <w:tr w:rsidR="00271487" w:rsidRPr="006847F3" w14:paraId="36B68AE4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76A5A8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1008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BDE750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5FB443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936421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750E26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AC7836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.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8C7021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</w:tr>
      <w:tr w:rsidR="00271487" w:rsidRPr="006847F3" w14:paraId="2CBA5183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FB22B3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871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6EE6A6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nvelope protein [Atlantic salmon swim bladder sarcoma virus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933BEE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6EFA32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4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8116BF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527B47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7.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4FF6C3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</w:tr>
      <w:tr w:rsidR="00271487" w:rsidRPr="006847F3" w14:paraId="7C95ABA1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D5E1B0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033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3FE145" w14:textId="0AA41A3F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vel protein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.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ri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B20715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C69A81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221397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5661B2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.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EEBB56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</w:tr>
      <w:tr w:rsidR="00271487" w:rsidRPr="006847F3" w14:paraId="4F100CF0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E63414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4142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68AF04" w14:textId="548F867A" w:rsidR="00D837D9" w:rsidRPr="003D5211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troponin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 xml:space="preserve"> T3b, </w:t>
            </w: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skeletal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 xml:space="preserve">, </w:t>
            </w: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fast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 xml:space="preserve"> </w:t>
            </w: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isoform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 xml:space="preserve"> 1 [</w:t>
            </w:r>
            <w:r w:rsidR="00260353"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D.</w:t>
            </w:r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 xml:space="preserve"> </w:t>
            </w: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rerio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0F1ECB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1D32A0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2C1F15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B14551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.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BD025A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</w:tr>
      <w:tr w:rsidR="00271487" w:rsidRPr="006847F3" w14:paraId="7A4EAC49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CD2FA6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592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A9D2B1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ollista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related protein 1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ar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048C8B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908BD6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515454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1CEE36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.0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EB6355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</w:tr>
      <w:tr w:rsidR="00271487" w:rsidRPr="006847F3" w14:paraId="482FCFBC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3468D4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3423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A64DAD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FEDCAF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65028F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2011C0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55B883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3.7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94312F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</w:tr>
      <w:tr w:rsidR="00271487" w:rsidRPr="006847F3" w14:paraId="71F57666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413C35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466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AFA015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iamine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cetyltransferase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1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ar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9D35F2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2B698B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7CD12A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70FFAB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.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0CFA92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</w:tr>
      <w:tr w:rsidR="00271487" w:rsidRPr="006847F3" w14:paraId="3D182D7D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CC0C35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1211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FD2F55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veal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utoantige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with coiled-coil domains and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nkyr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repeats isoform 1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caca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ulatta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0DC73E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A1568F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829F44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24BC16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6.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505D4E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</w:tr>
      <w:tr w:rsidR="00271487" w:rsidRPr="006847F3" w14:paraId="7987D6B4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95D812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388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8F1C36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39E5C9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312344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22B9F9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9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45703C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7.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EF5B22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</w:tr>
      <w:tr w:rsidR="00271487" w:rsidRPr="006847F3" w14:paraId="58A9FF69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44AFCD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937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192CCE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yosin, light polypeptide 3-3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ar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D8B2E0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5325A0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D73455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7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FF661E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6.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FD3A14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</w:tr>
      <w:tr w:rsidR="00271487" w:rsidRPr="006847F3" w14:paraId="5B00AB9D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B83970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1474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802C72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35D213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C919BD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ED44A6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6F57BD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.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85D9C8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</w:tr>
      <w:tr w:rsidR="00271487" w:rsidRPr="006847F3" w14:paraId="0EE3A22E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C49DB2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739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E29293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Myogen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rotein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ncorhynch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ykis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1DF43B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2F6BAD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42A96F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6ADC25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.7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8C4298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</w:tr>
      <w:tr w:rsidR="00271487" w:rsidRPr="006847F3" w14:paraId="20550F06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D173D6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02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55AA43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eme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xygenase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ar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71BE28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98DB13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1939DF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CE1547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6.1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130289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</w:tr>
      <w:tr w:rsidR="00271487" w:rsidRPr="006847F3" w14:paraId="5B883667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2E1711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2323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37E8BA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Mitogen-activated protein kinas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inase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inase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14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ar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E803A8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E126F0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,5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9F960A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4BB0BB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4.5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C7F17D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</w:tr>
      <w:tr w:rsidR="00271487" w:rsidRPr="006847F3" w14:paraId="0BB2302F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9C0023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2959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BDF5B6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ellular retinoic acid-binding protein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ar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882D65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425334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7EF817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004A1E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2.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2850D8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</w:tr>
      <w:tr w:rsidR="00271487" w:rsidRPr="006847F3" w14:paraId="7A9A4636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EF3A03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1437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91751B" w14:textId="2126DAE0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roponin T2a, cardiac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.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ri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467BDB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zebrafis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0A3B61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94C245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1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EDA49C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43.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D0E2D1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</w:tr>
      <w:tr w:rsidR="00271487" w:rsidRPr="006847F3" w14:paraId="433F677A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84811A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643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59831B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Zebrafish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DNA sequence from clone CH211-65B3, complete sequ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0799A6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9E2BED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080CE6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1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E39950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4.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7D7007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</w:tr>
      <w:tr w:rsidR="00271487" w:rsidRPr="006847F3" w14:paraId="3B395D86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71903B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3802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B70A45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REDICTED: similar to ORF2-encoded protein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trongylocentrot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urpurat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119CA8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B3BD97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7CF430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B0C755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.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DBBEF3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</w:tr>
      <w:tr w:rsidR="00271487" w:rsidRPr="006847F3" w14:paraId="100645EF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C5B114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209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27061D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similar to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lim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CG1915-PC, isoform C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pi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llifera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2242B5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65C7C2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AD4B8D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380D2D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.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5E76F4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</w:tr>
      <w:tr w:rsidR="00271487" w:rsidRPr="006847F3" w14:paraId="2A929CA8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B5ACC0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1279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B1342A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eat shock 27kDa protein 1 transcript variant 2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ncorhynch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ykis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2B171C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225D92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6C800F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6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798702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6.9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3D1D1D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</w:tr>
      <w:tr w:rsidR="00271487" w:rsidRPr="006847F3" w14:paraId="454FE2E4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909892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859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39F414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557157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E9FAC8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46C550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0C752A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6.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F7A3B2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</w:tr>
      <w:tr w:rsidR="00271487" w:rsidRPr="006847F3" w14:paraId="51A38F0A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C02F01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3286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D7FB99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Mitogen-activated protein kinas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inase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inase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14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ar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DC0C4D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D0B938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5E6B9D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6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5350CF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9.6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4FE8D1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</w:tr>
      <w:tr w:rsidR="00271487" w:rsidRPr="006847F3" w14:paraId="520B014D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B348CE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4953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FCB5F8" w14:textId="6AA79412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vel slow skeletal troponin T family protein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.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ri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DDA83C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8BE807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51337A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3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30AE7B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41.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A27262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</w:tr>
      <w:tr w:rsidR="00271487" w:rsidRPr="006847F3" w14:paraId="30C04717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3DCFCD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3279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59A35E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DD3A51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132838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FAAA4F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647ADC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.7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C9FB74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</w:tr>
      <w:tr w:rsidR="00271487" w:rsidRPr="006847F3" w14:paraId="71C2DB1E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740ECD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75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68B953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roponin C, skeletal muscle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>salar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9A5960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63A8DE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>9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522331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8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1CE0C7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5.7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E7DAD3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</w:tr>
      <w:tr w:rsidR="00271487" w:rsidRPr="006847F3" w14:paraId="714A5AB4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5D0183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>113109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0FE2EC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813386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A299EE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F84237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10EA1B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.3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F1FB81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</w:tr>
      <w:tr w:rsidR="00271487" w:rsidRPr="006847F3" w14:paraId="7DF28A95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86993C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1715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B17793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452801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1C93E3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627063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7E68A6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.5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816453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</w:tr>
      <w:tr w:rsidR="00271487" w:rsidRPr="006847F3" w14:paraId="5D54B3AF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BB6C70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3322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3BFDB3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807CEB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450262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796096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7B456B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9.8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22D511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</w:tr>
      <w:tr w:rsidR="00271487" w:rsidRPr="006847F3" w14:paraId="4A7E2E66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7E177E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773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580B3A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B36A5D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0457C4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7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A7B5D8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F80FCA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2.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828D94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</w:tr>
      <w:tr w:rsidR="00271487" w:rsidRPr="006847F3" w14:paraId="68A90D08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C6CB68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5924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763225" w14:textId="39E8686E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ibroblast growth factor 1 (acidic)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.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ri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6E755B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zebrafis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98FB93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F8163D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79E1D9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1.8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DA2ACE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</w:tr>
      <w:tr w:rsidR="00271487" w:rsidRPr="006847F3" w14:paraId="3DDF4FB2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65D0D6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284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096EEB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yozenin-2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ar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F10AA8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32AE57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571B3D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BCF8FC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.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A89EC1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</w:tr>
      <w:tr w:rsidR="00271487" w:rsidRPr="006847F3" w14:paraId="5D677671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0123A0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5959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C0814D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2D2816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67A7EA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A18045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C29CC0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.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0448BE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</w:tr>
      <w:tr w:rsidR="00271487" w:rsidRPr="006847F3" w14:paraId="467BF53B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37A996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951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71C5D9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ar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retinoic acid receptor gamma b (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argb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) gene, partial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d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and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eobox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rotein HoxC13ba (HoxC13ba),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eobox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rotein HoxC12ba (HoxC12ba),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eobox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rotein HoxC11ba (HoxC11ba),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eobox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rotein HoxC10ba (HoxC10ba),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eobox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rotein HoxC9ba (HoxC9ba),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eobox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rotein HoxC8ba (HoxC8ba),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eobox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rotein HoxC6ba (HoxC6ba),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eobox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rotein HoxC5ba (HoxC5ba), and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eobox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rotein HoxC4ba (HoxC4ba) genes, complet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d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BFCDF4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4CE559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07941F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CA4EC9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9.7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3D79F0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</w:tr>
      <w:tr w:rsidR="00271487" w:rsidRPr="006847F3" w14:paraId="0A29B1A8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7BBAD1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8484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BAAA5C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265B60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8C1E15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6AEBEA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E93E9C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.9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13AEE7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</w:tr>
      <w:tr w:rsidR="00271487" w:rsidRPr="006847F3" w14:paraId="1E93ABD4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91366C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2978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E1B682" w14:textId="23FB2166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amin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subunit beta-2-like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ilurana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)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ropicali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237B03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32D723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744AA1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5FF86C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.5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CA43B1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</w:tr>
      <w:tr w:rsidR="00271487" w:rsidRPr="006847F3" w14:paraId="6276307B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33A548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31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5876A7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ar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ollista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related protein 1 (fstl1), mR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CCA0B0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3D465E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C17A77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83D383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.1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562FD8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</w:tr>
      <w:tr w:rsidR="00271487" w:rsidRPr="006847F3" w14:paraId="6D901C7C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2ED5AB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088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C7F781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6F0FC4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BCAE71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7CEF87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FDFD03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2.6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E0364F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</w:tr>
      <w:tr w:rsidR="00271487" w:rsidRPr="006847F3" w14:paraId="09A2F844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A1AC32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2521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57CA42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RIKEN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DNA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5730593F17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uscul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F74CD9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4BF8DF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976D43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476C8C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8.4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1BFC17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</w:tr>
      <w:tr w:rsidR="00271487" w:rsidRPr="006847F3" w14:paraId="56911D57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1B107C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445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543F56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ranscription factor AP-1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ar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0E9B5C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6AFF72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D6AF41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0E073C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.7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387298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</w:tr>
      <w:tr w:rsidR="00271487" w:rsidRPr="006847F3" w14:paraId="6D691473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1F70A5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7588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311BD9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060642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2AF52E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0CD26E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F1B54E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.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C54808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</w:tr>
      <w:tr w:rsidR="00271487" w:rsidRPr="006847F3" w14:paraId="2677A2A2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426CCC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3351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54B309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similar to dentin matrix acidic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hosphoprote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isoform 2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qu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ball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6553E3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4FE95A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B8233F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2D03F9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7.9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FE4A5D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</w:tr>
      <w:tr w:rsidR="00271487" w:rsidRPr="006847F3" w14:paraId="3A7D4C83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A6FA51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2617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DDCA9E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yomegal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like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iluropoda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lanoleuca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B2FD64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AFD80B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FFFB6F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7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5D9835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7.4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A4FCA7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</w:tr>
      <w:tr w:rsidR="00271487" w:rsidRPr="006847F3" w14:paraId="68A58E14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ED201E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3081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F619A1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42238E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5AF858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F62841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7308BF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.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237E00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</w:tr>
      <w:tr w:rsidR="00271487" w:rsidRPr="006847F3" w14:paraId="09CFF48F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488B6E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179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19BF99" w14:textId="743D0CEF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lpha-actinin-2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.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ri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D812BF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zebrafis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53EBC7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88E239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5B6FA2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9.6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D68C44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</w:tr>
      <w:tr w:rsidR="00271487" w:rsidRPr="006847F3" w14:paraId="4B7EF459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E5BBFD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413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698890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A8EA3B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2EC52E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4F5732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D0D8B3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6.7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164C6E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</w:tr>
      <w:tr w:rsidR="00271487" w:rsidRPr="006847F3" w14:paraId="24843359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70D2BF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1803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51D01D" w14:textId="77777777" w:rsidR="00D837D9" w:rsidRPr="003D5211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 xml:space="preserve">rCG35999, </w:t>
            </w: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isoform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 xml:space="preserve"> </w:t>
            </w: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CRA_b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 xml:space="preserve"> [</w:t>
            </w: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Rattus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 xml:space="preserve"> </w:t>
            </w: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norvegicus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A9C37F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BDCC9C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5F3E9B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0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F1BA85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2.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8D3DAE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</w:tr>
      <w:tr w:rsidR="00271487" w:rsidRPr="006847F3" w14:paraId="4B1F958D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B2AFD3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127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103155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etraodo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igroviridi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full-length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D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415124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D27B97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DC1B76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163BE8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6.9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051C67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</w:tr>
      <w:tr w:rsidR="00271487" w:rsidRPr="006847F3" w14:paraId="04BCED2B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B91EE9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1233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E39E91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471D48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3B2FB1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A17FA7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AB0827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2.8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649BE1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</w:tr>
      <w:tr w:rsidR="00271487" w:rsidRPr="006847F3" w14:paraId="42BBAF8A" w14:textId="77777777" w:rsidTr="003D5211">
        <w:trPr>
          <w:trHeight w:val="25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E349B6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1182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8FA2B5" w14:textId="65262695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elch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repeat and BTB (POZ) domain containing 10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.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ri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61E08F" w14:textId="77777777" w:rsidR="00D837D9" w:rsidRPr="006847F3" w:rsidRDefault="00D837D9" w:rsidP="00D837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F08985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9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D8764E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19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3F50A5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41.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05C0A1" w14:textId="77777777" w:rsidR="00D837D9" w:rsidRPr="006847F3" w:rsidRDefault="00D837D9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</w:tr>
    </w:tbl>
    <w:p w14:paraId="38A0F79C" w14:textId="77777777" w:rsidR="00C17D87" w:rsidRPr="0075379B" w:rsidRDefault="00D837D9" w:rsidP="00C17D87">
      <w:pPr>
        <w:jc w:val="both"/>
      </w:pPr>
      <w:r w:rsidRPr="0075379B">
        <w:fldChar w:fldCharType="end"/>
      </w:r>
    </w:p>
    <w:p w14:paraId="4383AEEF" w14:textId="77777777" w:rsidR="00C17D87" w:rsidRPr="004A13CA" w:rsidRDefault="00C17D87" w:rsidP="00C17D87">
      <w:pPr>
        <w:jc w:val="both"/>
      </w:pPr>
    </w:p>
    <w:p w14:paraId="5CCC3E41" w14:textId="53994F6D" w:rsidR="00951A3F" w:rsidRPr="006847F3" w:rsidRDefault="00951A3F" w:rsidP="00D837D9">
      <w:pPr>
        <w:spacing w:after="200" w:line="276" w:lineRule="auto"/>
      </w:pPr>
      <w:bookmarkStart w:id="0" w:name="_GoBack"/>
      <w:bookmarkEnd w:id="0"/>
    </w:p>
    <w:sectPr w:rsidR="00951A3F" w:rsidRPr="006847F3" w:rsidSect="00CC33A6">
      <w:headerReference w:type="default" r:id="rId9"/>
      <w:footerReference w:type="even" r:id="rId10"/>
      <w:footerReference w:type="default" r:id="rId11"/>
      <w:pgSz w:w="11906" w:h="16838" w:code="9"/>
      <w:pgMar w:top="1134" w:right="85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7376C8" w14:textId="77777777" w:rsidR="00316CF3" w:rsidRDefault="00316CF3">
      <w:r>
        <w:separator/>
      </w:r>
    </w:p>
  </w:endnote>
  <w:endnote w:type="continuationSeparator" w:id="0">
    <w:p w14:paraId="0EFED10E" w14:textId="77777777" w:rsidR="00316CF3" w:rsidRDefault="00316C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C0F25A" w14:textId="77777777" w:rsidR="00B602C6" w:rsidRDefault="00B602C6" w:rsidP="005E4C9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11E6122" w14:textId="77777777" w:rsidR="00B602C6" w:rsidRDefault="00B602C6" w:rsidP="00274DE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E0634F" w14:textId="77777777" w:rsidR="00B602C6" w:rsidRDefault="00B602C6" w:rsidP="005E4C9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47FCE">
      <w:rPr>
        <w:rStyle w:val="PageNumber"/>
        <w:noProof/>
      </w:rPr>
      <w:t>1</w:t>
    </w:r>
    <w:r>
      <w:rPr>
        <w:rStyle w:val="PageNumber"/>
      </w:rPr>
      <w:fldChar w:fldCharType="end"/>
    </w:r>
  </w:p>
  <w:p w14:paraId="511D0B9F" w14:textId="77777777" w:rsidR="00B602C6" w:rsidRDefault="00B602C6" w:rsidP="00274DE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2A0EBB" w14:textId="77777777" w:rsidR="00316CF3" w:rsidRDefault="00316CF3">
      <w:r>
        <w:separator/>
      </w:r>
    </w:p>
  </w:footnote>
  <w:footnote w:type="continuationSeparator" w:id="0">
    <w:p w14:paraId="40BD248E" w14:textId="77777777" w:rsidR="00316CF3" w:rsidRDefault="00316CF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765EB7" w14:textId="376BBE03" w:rsidR="00B602C6" w:rsidRDefault="00B602C6">
    <w:pPr>
      <w:pStyle w:val="Header"/>
      <w:jc w:val="right"/>
    </w:pPr>
  </w:p>
  <w:p w14:paraId="2D1C752A" w14:textId="77777777" w:rsidR="00B602C6" w:rsidRDefault="00B602C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F608FA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72E16E2"/>
    <w:multiLevelType w:val="hybridMultilevel"/>
    <w:tmpl w:val="41E69E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CFF4B24"/>
    <w:multiLevelType w:val="hybridMultilevel"/>
    <w:tmpl w:val="ADC4E464"/>
    <w:lvl w:ilvl="0" w:tplc="90D0F16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BF5E090A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2320F92A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612EA0B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7416F26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1FE04154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BD3A04B0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57E451A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AB02D6D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>
    <w:nsid w:val="12074E38"/>
    <w:multiLevelType w:val="hybridMultilevel"/>
    <w:tmpl w:val="0A48B892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120D23C4"/>
    <w:multiLevelType w:val="hybridMultilevel"/>
    <w:tmpl w:val="AD18EB46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>
    <w:nsid w:val="132B7A4F"/>
    <w:multiLevelType w:val="hybridMultilevel"/>
    <w:tmpl w:val="06A4174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16DB0DEF"/>
    <w:multiLevelType w:val="hybridMultilevel"/>
    <w:tmpl w:val="9E1C0140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7">
    <w:nsid w:val="23175759"/>
    <w:multiLevelType w:val="hybridMultilevel"/>
    <w:tmpl w:val="A8460CD6"/>
    <w:lvl w:ilvl="0" w:tplc="83B2C04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241B51EA"/>
    <w:multiLevelType w:val="hybridMultilevel"/>
    <w:tmpl w:val="8CDEAA20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9">
    <w:nsid w:val="30696F5D"/>
    <w:multiLevelType w:val="hybridMultilevel"/>
    <w:tmpl w:val="859E980E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0">
    <w:nsid w:val="32C26B9C"/>
    <w:multiLevelType w:val="hybridMultilevel"/>
    <w:tmpl w:val="25E4EE08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1">
    <w:nsid w:val="35523A4E"/>
    <w:multiLevelType w:val="hybridMultilevel"/>
    <w:tmpl w:val="F0C8CACC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2">
    <w:nsid w:val="3F2122B7"/>
    <w:multiLevelType w:val="hybridMultilevel"/>
    <w:tmpl w:val="8F6465F2"/>
    <w:lvl w:ilvl="0" w:tplc="236C297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F362B91"/>
    <w:multiLevelType w:val="hybridMultilevel"/>
    <w:tmpl w:val="4E208B00"/>
    <w:lvl w:ilvl="0" w:tplc="0DFE44E0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927659B6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079084B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08B0CBFC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3542859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1A14ED6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36A0F36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BDC47860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8FD66D2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4">
    <w:nsid w:val="40506F35"/>
    <w:multiLevelType w:val="hybridMultilevel"/>
    <w:tmpl w:val="0AA813EC"/>
    <w:lvl w:ilvl="0" w:tplc="C31826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48C8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1A14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3AEA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6029A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5A3F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D0D3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1E73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DEE8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428F27F1"/>
    <w:multiLevelType w:val="hybridMultilevel"/>
    <w:tmpl w:val="16F89456"/>
    <w:lvl w:ilvl="0" w:tplc="51A0F52E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PMingLiU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6">
    <w:nsid w:val="5F9815BC"/>
    <w:multiLevelType w:val="multilevel"/>
    <w:tmpl w:val="64F20DD2"/>
    <w:lvl w:ilvl="0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Wingdings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7">
    <w:nsid w:val="604752FF"/>
    <w:multiLevelType w:val="hybridMultilevel"/>
    <w:tmpl w:val="6C9AE904"/>
    <w:lvl w:ilvl="0" w:tplc="51A0F52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PMingLiU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62470436"/>
    <w:multiLevelType w:val="hybridMultilevel"/>
    <w:tmpl w:val="64F20DD2"/>
    <w:lvl w:ilvl="0" w:tplc="08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9">
    <w:nsid w:val="6580297A"/>
    <w:multiLevelType w:val="hybridMultilevel"/>
    <w:tmpl w:val="C3EE00CC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0">
    <w:nsid w:val="6AE4726D"/>
    <w:multiLevelType w:val="hybridMultilevel"/>
    <w:tmpl w:val="0860B6EC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1">
    <w:nsid w:val="757A116A"/>
    <w:multiLevelType w:val="hybridMultilevel"/>
    <w:tmpl w:val="7E2A7FF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796453A6"/>
    <w:multiLevelType w:val="hybridMultilevel"/>
    <w:tmpl w:val="BFBAE6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7FE30A5C"/>
    <w:multiLevelType w:val="hybridMultilevel"/>
    <w:tmpl w:val="247AC85C"/>
    <w:lvl w:ilvl="0" w:tplc="51A0F52E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PMingLiU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6"/>
  </w:num>
  <w:num w:numId="3">
    <w:abstractNumId w:val="4"/>
  </w:num>
  <w:num w:numId="4">
    <w:abstractNumId w:val="10"/>
  </w:num>
  <w:num w:numId="5">
    <w:abstractNumId w:val="11"/>
  </w:num>
  <w:num w:numId="6">
    <w:abstractNumId w:val="3"/>
  </w:num>
  <w:num w:numId="7">
    <w:abstractNumId w:val="20"/>
  </w:num>
  <w:num w:numId="8">
    <w:abstractNumId w:val="6"/>
  </w:num>
  <w:num w:numId="9">
    <w:abstractNumId w:val="7"/>
  </w:num>
  <w:num w:numId="10">
    <w:abstractNumId w:val="14"/>
  </w:num>
  <w:num w:numId="11">
    <w:abstractNumId w:val="2"/>
  </w:num>
  <w:num w:numId="12">
    <w:abstractNumId w:val="13"/>
  </w:num>
  <w:num w:numId="13">
    <w:abstractNumId w:val="21"/>
  </w:num>
  <w:num w:numId="14">
    <w:abstractNumId w:val="5"/>
  </w:num>
  <w:num w:numId="15">
    <w:abstractNumId w:val="8"/>
  </w:num>
  <w:num w:numId="16">
    <w:abstractNumId w:val="17"/>
  </w:num>
  <w:num w:numId="17">
    <w:abstractNumId w:val="23"/>
  </w:num>
  <w:num w:numId="18">
    <w:abstractNumId w:val="15"/>
  </w:num>
  <w:num w:numId="19">
    <w:abstractNumId w:val="19"/>
  </w:num>
  <w:num w:numId="20">
    <w:abstractNumId w:val="9"/>
  </w:num>
  <w:num w:numId="21">
    <w:abstractNumId w:val="22"/>
  </w:num>
  <w:num w:numId="22">
    <w:abstractNumId w:val="0"/>
  </w:num>
  <w:num w:numId="23">
    <w:abstractNumId w:val="12"/>
  </w:num>
  <w:num w:numId="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3B9"/>
    <w:rsid w:val="0000009F"/>
    <w:rsid w:val="000040A7"/>
    <w:rsid w:val="000047D8"/>
    <w:rsid w:val="0000733C"/>
    <w:rsid w:val="00007BC7"/>
    <w:rsid w:val="00011391"/>
    <w:rsid w:val="00012026"/>
    <w:rsid w:val="000133F2"/>
    <w:rsid w:val="00017BF8"/>
    <w:rsid w:val="00020925"/>
    <w:rsid w:val="00021889"/>
    <w:rsid w:val="00022B37"/>
    <w:rsid w:val="000274CE"/>
    <w:rsid w:val="0004085C"/>
    <w:rsid w:val="00041973"/>
    <w:rsid w:val="0004322D"/>
    <w:rsid w:val="000434F3"/>
    <w:rsid w:val="00044119"/>
    <w:rsid w:val="000509CD"/>
    <w:rsid w:val="00060892"/>
    <w:rsid w:val="00065701"/>
    <w:rsid w:val="00067BD1"/>
    <w:rsid w:val="0007308C"/>
    <w:rsid w:val="00076580"/>
    <w:rsid w:val="00083F06"/>
    <w:rsid w:val="00091CBB"/>
    <w:rsid w:val="00093109"/>
    <w:rsid w:val="000A1654"/>
    <w:rsid w:val="000A43D3"/>
    <w:rsid w:val="000A6BA8"/>
    <w:rsid w:val="000B1472"/>
    <w:rsid w:val="000B2049"/>
    <w:rsid w:val="000B5CA2"/>
    <w:rsid w:val="000B6083"/>
    <w:rsid w:val="000B7F24"/>
    <w:rsid w:val="000C6A0D"/>
    <w:rsid w:val="000C708A"/>
    <w:rsid w:val="000D015E"/>
    <w:rsid w:val="000D2567"/>
    <w:rsid w:val="000D3D9D"/>
    <w:rsid w:val="000D583A"/>
    <w:rsid w:val="000E0058"/>
    <w:rsid w:val="000E0943"/>
    <w:rsid w:val="000E0F3E"/>
    <w:rsid w:val="000E4008"/>
    <w:rsid w:val="000F272F"/>
    <w:rsid w:val="000F3B47"/>
    <w:rsid w:val="001057E0"/>
    <w:rsid w:val="00105F3E"/>
    <w:rsid w:val="0010697B"/>
    <w:rsid w:val="0011108D"/>
    <w:rsid w:val="00116678"/>
    <w:rsid w:val="001257FA"/>
    <w:rsid w:val="00130254"/>
    <w:rsid w:val="00133BF3"/>
    <w:rsid w:val="00134872"/>
    <w:rsid w:val="001359B4"/>
    <w:rsid w:val="0013667E"/>
    <w:rsid w:val="00136D66"/>
    <w:rsid w:val="001417F2"/>
    <w:rsid w:val="00141DB7"/>
    <w:rsid w:val="0015031F"/>
    <w:rsid w:val="001509DB"/>
    <w:rsid w:val="00151A15"/>
    <w:rsid w:val="001525F2"/>
    <w:rsid w:val="001530DD"/>
    <w:rsid w:val="00162F81"/>
    <w:rsid w:val="00163B26"/>
    <w:rsid w:val="00166FCB"/>
    <w:rsid w:val="0017178C"/>
    <w:rsid w:val="00173293"/>
    <w:rsid w:val="00173963"/>
    <w:rsid w:val="00182AB5"/>
    <w:rsid w:val="00197863"/>
    <w:rsid w:val="001A54D8"/>
    <w:rsid w:val="001B0635"/>
    <w:rsid w:val="001B4276"/>
    <w:rsid w:val="001B53B9"/>
    <w:rsid w:val="001B6AA0"/>
    <w:rsid w:val="001B73CA"/>
    <w:rsid w:val="001C1ADB"/>
    <w:rsid w:val="001C272A"/>
    <w:rsid w:val="001C3288"/>
    <w:rsid w:val="001C36FC"/>
    <w:rsid w:val="001C3842"/>
    <w:rsid w:val="001C556C"/>
    <w:rsid w:val="001D0B4D"/>
    <w:rsid w:val="001D24D3"/>
    <w:rsid w:val="001D3254"/>
    <w:rsid w:val="001E38B5"/>
    <w:rsid w:val="001F0BF6"/>
    <w:rsid w:val="001F5962"/>
    <w:rsid w:val="001F5C32"/>
    <w:rsid w:val="00201F95"/>
    <w:rsid w:val="00204D9C"/>
    <w:rsid w:val="002106E3"/>
    <w:rsid w:val="0021429B"/>
    <w:rsid w:val="00217B2B"/>
    <w:rsid w:val="00223256"/>
    <w:rsid w:val="00226F16"/>
    <w:rsid w:val="002342C8"/>
    <w:rsid w:val="00234F9A"/>
    <w:rsid w:val="0023501F"/>
    <w:rsid w:val="00236675"/>
    <w:rsid w:val="00246F4F"/>
    <w:rsid w:val="00250151"/>
    <w:rsid w:val="00254306"/>
    <w:rsid w:val="00260353"/>
    <w:rsid w:val="00260933"/>
    <w:rsid w:val="00267396"/>
    <w:rsid w:val="002706C8"/>
    <w:rsid w:val="002707F7"/>
    <w:rsid w:val="002712B9"/>
    <w:rsid w:val="00271487"/>
    <w:rsid w:val="002722E0"/>
    <w:rsid w:val="00274DEB"/>
    <w:rsid w:val="00291CBA"/>
    <w:rsid w:val="00295771"/>
    <w:rsid w:val="002957DE"/>
    <w:rsid w:val="00295B8A"/>
    <w:rsid w:val="00295DC0"/>
    <w:rsid w:val="00297DA4"/>
    <w:rsid w:val="002B2194"/>
    <w:rsid w:val="002B54F4"/>
    <w:rsid w:val="002C1092"/>
    <w:rsid w:val="002C383A"/>
    <w:rsid w:val="002C4F1E"/>
    <w:rsid w:val="002C69AD"/>
    <w:rsid w:val="002D1A15"/>
    <w:rsid w:val="002D2C0E"/>
    <w:rsid w:val="002D6220"/>
    <w:rsid w:val="002E0639"/>
    <w:rsid w:val="002E1595"/>
    <w:rsid w:val="002E4890"/>
    <w:rsid w:val="002E558B"/>
    <w:rsid w:val="002E55B0"/>
    <w:rsid w:val="002F6C2B"/>
    <w:rsid w:val="003012A4"/>
    <w:rsid w:val="0030143B"/>
    <w:rsid w:val="0031190A"/>
    <w:rsid w:val="00316CF3"/>
    <w:rsid w:val="00317F42"/>
    <w:rsid w:val="00320C69"/>
    <w:rsid w:val="00320E85"/>
    <w:rsid w:val="00324C58"/>
    <w:rsid w:val="00326D19"/>
    <w:rsid w:val="00327D8D"/>
    <w:rsid w:val="00333CB6"/>
    <w:rsid w:val="00337955"/>
    <w:rsid w:val="00340B63"/>
    <w:rsid w:val="003455D7"/>
    <w:rsid w:val="00347AAC"/>
    <w:rsid w:val="00356AB6"/>
    <w:rsid w:val="00360F8D"/>
    <w:rsid w:val="00364723"/>
    <w:rsid w:val="00364CE5"/>
    <w:rsid w:val="00367D13"/>
    <w:rsid w:val="00373066"/>
    <w:rsid w:val="003905CD"/>
    <w:rsid w:val="003A1C5C"/>
    <w:rsid w:val="003A6AB2"/>
    <w:rsid w:val="003A6C5C"/>
    <w:rsid w:val="003B1E64"/>
    <w:rsid w:val="003B6328"/>
    <w:rsid w:val="003C1190"/>
    <w:rsid w:val="003D1A46"/>
    <w:rsid w:val="003D5211"/>
    <w:rsid w:val="003D53F1"/>
    <w:rsid w:val="003E090D"/>
    <w:rsid w:val="003E18F1"/>
    <w:rsid w:val="003E2281"/>
    <w:rsid w:val="003E243C"/>
    <w:rsid w:val="003E6A2C"/>
    <w:rsid w:val="003F0006"/>
    <w:rsid w:val="003F3B57"/>
    <w:rsid w:val="003F7AE1"/>
    <w:rsid w:val="0040447A"/>
    <w:rsid w:val="00406B88"/>
    <w:rsid w:val="004108BA"/>
    <w:rsid w:val="00421447"/>
    <w:rsid w:val="004243F9"/>
    <w:rsid w:val="004254AB"/>
    <w:rsid w:val="004258D0"/>
    <w:rsid w:val="004302FE"/>
    <w:rsid w:val="004344D7"/>
    <w:rsid w:val="00434F7A"/>
    <w:rsid w:val="00435FC0"/>
    <w:rsid w:val="00442734"/>
    <w:rsid w:val="004435BE"/>
    <w:rsid w:val="00443638"/>
    <w:rsid w:val="0044496D"/>
    <w:rsid w:val="0044716F"/>
    <w:rsid w:val="00456ADD"/>
    <w:rsid w:val="00457DAB"/>
    <w:rsid w:val="00457EB8"/>
    <w:rsid w:val="00471E50"/>
    <w:rsid w:val="00472C9B"/>
    <w:rsid w:val="00476846"/>
    <w:rsid w:val="00483594"/>
    <w:rsid w:val="004848C9"/>
    <w:rsid w:val="004856D4"/>
    <w:rsid w:val="00490276"/>
    <w:rsid w:val="00490409"/>
    <w:rsid w:val="004908E7"/>
    <w:rsid w:val="00494A0A"/>
    <w:rsid w:val="00496D7F"/>
    <w:rsid w:val="004A0E13"/>
    <w:rsid w:val="004A13CA"/>
    <w:rsid w:val="004A1EC9"/>
    <w:rsid w:val="004A21B1"/>
    <w:rsid w:val="004A6838"/>
    <w:rsid w:val="004B229D"/>
    <w:rsid w:val="004B3423"/>
    <w:rsid w:val="004B39B4"/>
    <w:rsid w:val="004C4945"/>
    <w:rsid w:val="004D3928"/>
    <w:rsid w:val="004D6DE1"/>
    <w:rsid w:val="004D7ECA"/>
    <w:rsid w:val="004E0377"/>
    <w:rsid w:val="004E3463"/>
    <w:rsid w:val="004E404E"/>
    <w:rsid w:val="004E47B7"/>
    <w:rsid w:val="004F2CAB"/>
    <w:rsid w:val="004F3C76"/>
    <w:rsid w:val="004F6F60"/>
    <w:rsid w:val="005030C2"/>
    <w:rsid w:val="005107DA"/>
    <w:rsid w:val="005108A4"/>
    <w:rsid w:val="0051358D"/>
    <w:rsid w:val="00513D81"/>
    <w:rsid w:val="00514903"/>
    <w:rsid w:val="00516F2C"/>
    <w:rsid w:val="005339D5"/>
    <w:rsid w:val="00533D46"/>
    <w:rsid w:val="00534F2E"/>
    <w:rsid w:val="00536B08"/>
    <w:rsid w:val="0054262A"/>
    <w:rsid w:val="00546434"/>
    <w:rsid w:val="00546BEC"/>
    <w:rsid w:val="00552D17"/>
    <w:rsid w:val="00560666"/>
    <w:rsid w:val="00560BB0"/>
    <w:rsid w:val="0056213C"/>
    <w:rsid w:val="00565D90"/>
    <w:rsid w:val="00571AF4"/>
    <w:rsid w:val="00572531"/>
    <w:rsid w:val="0058185A"/>
    <w:rsid w:val="00582185"/>
    <w:rsid w:val="00582999"/>
    <w:rsid w:val="00587224"/>
    <w:rsid w:val="00591027"/>
    <w:rsid w:val="005A102E"/>
    <w:rsid w:val="005A28A3"/>
    <w:rsid w:val="005A65C0"/>
    <w:rsid w:val="005B2E95"/>
    <w:rsid w:val="005B7CB8"/>
    <w:rsid w:val="005C0B41"/>
    <w:rsid w:val="005C1CB2"/>
    <w:rsid w:val="005C22C1"/>
    <w:rsid w:val="005D3AAF"/>
    <w:rsid w:val="005D7183"/>
    <w:rsid w:val="005E0147"/>
    <w:rsid w:val="005E2CA0"/>
    <w:rsid w:val="005E4C97"/>
    <w:rsid w:val="00601FF5"/>
    <w:rsid w:val="00611115"/>
    <w:rsid w:val="00611565"/>
    <w:rsid w:val="0061644D"/>
    <w:rsid w:val="00620E78"/>
    <w:rsid w:val="006258A2"/>
    <w:rsid w:val="00626111"/>
    <w:rsid w:val="0063648D"/>
    <w:rsid w:val="00641328"/>
    <w:rsid w:val="0064728F"/>
    <w:rsid w:val="006473C3"/>
    <w:rsid w:val="006531FD"/>
    <w:rsid w:val="00654B13"/>
    <w:rsid w:val="00654B16"/>
    <w:rsid w:val="00655012"/>
    <w:rsid w:val="00656266"/>
    <w:rsid w:val="00657CAD"/>
    <w:rsid w:val="00671213"/>
    <w:rsid w:val="0068337B"/>
    <w:rsid w:val="00683E5C"/>
    <w:rsid w:val="006840BC"/>
    <w:rsid w:val="006847F3"/>
    <w:rsid w:val="0068588B"/>
    <w:rsid w:val="00693A10"/>
    <w:rsid w:val="006A2157"/>
    <w:rsid w:val="006A7757"/>
    <w:rsid w:val="006A7A25"/>
    <w:rsid w:val="006B0215"/>
    <w:rsid w:val="006B1285"/>
    <w:rsid w:val="006B2303"/>
    <w:rsid w:val="006B667C"/>
    <w:rsid w:val="006B71ED"/>
    <w:rsid w:val="006C0204"/>
    <w:rsid w:val="006C49BA"/>
    <w:rsid w:val="006D40FB"/>
    <w:rsid w:val="006D4F30"/>
    <w:rsid w:val="006D6E46"/>
    <w:rsid w:val="006E1489"/>
    <w:rsid w:val="006E3D52"/>
    <w:rsid w:val="006E3DE9"/>
    <w:rsid w:val="006E597C"/>
    <w:rsid w:val="006F0905"/>
    <w:rsid w:val="006F4460"/>
    <w:rsid w:val="006F4CC0"/>
    <w:rsid w:val="006F601B"/>
    <w:rsid w:val="0070159C"/>
    <w:rsid w:val="00702338"/>
    <w:rsid w:val="00706693"/>
    <w:rsid w:val="0071051F"/>
    <w:rsid w:val="00710D5A"/>
    <w:rsid w:val="00710D8A"/>
    <w:rsid w:val="007147AF"/>
    <w:rsid w:val="00723CDF"/>
    <w:rsid w:val="00731C01"/>
    <w:rsid w:val="00731FC6"/>
    <w:rsid w:val="007350C7"/>
    <w:rsid w:val="00745AF3"/>
    <w:rsid w:val="00746D80"/>
    <w:rsid w:val="0075379B"/>
    <w:rsid w:val="0076191B"/>
    <w:rsid w:val="00762385"/>
    <w:rsid w:val="00763BCF"/>
    <w:rsid w:val="007674C3"/>
    <w:rsid w:val="007724A8"/>
    <w:rsid w:val="007747A7"/>
    <w:rsid w:val="00774E97"/>
    <w:rsid w:val="007806D9"/>
    <w:rsid w:val="007921F2"/>
    <w:rsid w:val="00793DA2"/>
    <w:rsid w:val="00794A44"/>
    <w:rsid w:val="00796CAF"/>
    <w:rsid w:val="007B348D"/>
    <w:rsid w:val="007C0325"/>
    <w:rsid w:val="007C1DC5"/>
    <w:rsid w:val="007C39A7"/>
    <w:rsid w:val="007C572C"/>
    <w:rsid w:val="007D510A"/>
    <w:rsid w:val="007E23EB"/>
    <w:rsid w:val="007E2A84"/>
    <w:rsid w:val="007E4D12"/>
    <w:rsid w:val="007E52B4"/>
    <w:rsid w:val="007F5C10"/>
    <w:rsid w:val="0080066A"/>
    <w:rsid w:val="008014EF"/>
    <w:rsid w:val="00801705"/>
    <w:rsid w:val="0080620B"/>
    <w:rsid w:val="008101DE"/>
    <w:rsid w:val="00811D75"/>
    <w:rsid w:val="00812EF9"/>
    <w:rsid w:val="00816471"/>
    <w:rsid w:val="00823AC5"/>
    <w:rsid w:val="00826437"/>
    <w:rsid w:val="008264E9"/>
    <w:rsid w:val="008302AB"/>
    <w:rsid w:val="00830B8E"/>
    <w:rsid w:val="0083549F"/>
    <w:rsid w:val="008355C7"/>
    <w:rsid w:val="00842935"/>
    <w:rsid w:val="00852251"/>
    <w:rsid w:val="00863FEC"/>
    <w:rsid w:val="00866B5F"/>
    <w:rsid w:val="00867FF8"/>
    <w:rsid w:val="008734A6"/>
    <w:rsid w:val="008774D3"/>
    <w:rsid w:val="00880EED"/>
    <w:rsid w:val="00881AE6"/>
    <w:rsid w:val="00881DC6"/>
    <w:rsid w:val="008824CA"/>
    <w:rsid w:val="00883DD0"/>
    <w:rsid w:val="00890B58"/>
    <w:rsid w:val="008949DC"/>
    <w:rsid w:val="008A40CB"/>
    <w:rsid w:val="008B0051"/>
    <w:rsid w:val="008B10FD"/>
    <w:rsid w:val="008B7A26"/>
    <w:rsid w:val="008C52AA"/>
    <w:rsid w:val="008C6854"/>
    <w:rsid w:val="008D0CEB"/>
    <w:rsid w:val="008D6B59"/>
    <w:rsid w:val="008D7A71"/>
    <w:rsid w:val="008E270F"/>
    <w:rsid w:val="008E3AEE"/>
    <w:rsid w:val="008F3FAF"/>
    <w:rsid w:val="008F53D1"/>
    <w:rsid w:val="008F6892"/>
    <w:rsid w:val="008F69DD"/>
    <w:rsid w:val="008F70CE"/>
    <w:rsid w:val="00901961"/>
    <w:rsid w:val="009022C2"/>
    <w:rsid w:val="009060BE"/>
    <w:rsid w:val="009078A3"/>
    <w:rsid w:val="009079B2"/>
    <w:rsid w:val="009112C7"/>
    <w:rsid w:val="00926A17"/>
    <w:rsid w:val="009274E9"/>
    <w:rsid w:val="00931D8E"/>
    <w:rsid w:val="00936D3F"/>
    <w:rsid w:val="0093797E"/>
    <w:rsid w:val="00951A3F"/>
    <w:rsid w:val="009547CE"/>
    <w:rsid w:val="00961268"/>
    <w:rsid w:val="009629A0"/>
    <w:rsid w:val="00965DA5"/>
    <w:rsid w:val="00972E98"/>
    <w:rsid w:val="00977648"/>
    <w:rsid w:val="0098250C"/>
    <w:rsid w:val="00984F3A"/>
    <w:rsid w:val="00986611"/>
    <w:rsid w:val="00987456"/>
    <w:rsid w:val="00991FB1"/>
    <w:rsid w:val="009B3A55"/>
    <w:rsid w:val="009B423B"/>
    <w:rsid w:val="009C00ED"/>
    <w:rsid w:val="009C5160"/>
    <w:rsid w:val="009C6F72"/>
    <w:rsid w:val="009D1050"/>
    <w:rsid w:val="009D6AAA"/>
    <w:rsid w:val="009D6F9B"/>
    <w:rsid w:val="009E0988"/>
    <w:rsid w:val="009E2D89"/>
    <w:rsid w:val="009E39AE"/>
    <w:rsid w:val="009E4136"/>
    <w:rsid w:val="009F24FF"/>
    <w:rsid w:val="009F6955"/>
    <w:rsid w:val="00A0072D"/>
    <w:rsid w:val="00A01CD9"/>
    <w:rsid w:val="00A05269"/>
    <w:rsid w:val="00A055FD"/>
    <w:rsid w:val="00A056EB"/>
    <w:rsid w:val="00A071E7"/>
    <w:rsid w:val="00A072CF"/>
    <w:rsid w:val="00A10125"/>
    <w:rsid w:val="00A11B66"/>
    <w:rsid w:val="00A11BBF"/>
    <w:rsid w:val="00A15525"/>
    <w:rsid w:val="00A21065"/>
    <w:rsid w:val="00A274BE"/>
    <w:rsid w:val="00A35495"/>
    <w:rsid w:val="00A41126"/>
    <w:rsid w:val="00A47FCE"/>
    <w:rsid w:val="00A5455C"/>
    <w:rsid w:val="00A55F26"/>
    <w:rsid w:val="00A57D02"/>
    <w:rsid w:val="00A63285"/>
    <w:rsid w:val="00A66465"/>
    <w:rsid w:val="00A7296B"/>
    <w:rsid w:val="00A72B2F"/>
    <w:rsid w:val="00A7345A"/>
    <w:rsid w:val="00A7419F"/>
    <w:rsid w:val="00A82B19"/>
    <w:rsid w:val="00A8573C"/>
    <w:rsid w:val="00A878DA"/>
    <w:rsid w:val="00A93059"/>
    <w:rsid w:val="00A9509C"/>
    <w:rsid w:val="00A96890"/>
    <w:rsid w:val="00AA0131"/>
    <w:rsid w:val="00AA3240"/>
    <w:rsid w:val="00AA6407"/>
    <w:rsid w:val="00AB52A1"/>
    <w:rsid w:val="00AC108D"/>
    <w:rsid w:val="00AC1110"/>
    <w:rsid w:val="00AC31F3"/>
    <w:rsid w:val="00AC4873"/>
    <w:rsid w:val="00AC588B"/>
    <w:rsid w:val="00AD3AB5"/>
    <w:rsid w:val="00AD3F89"/>
    <w:rsid w:val="00AD6F9B"/>
    <w:rsid w:val="00AE1860"/>
    <w:rsid w:val="00AE3DE1"/>
    <w:rsid w:val="00AF36C4"/>
    <w:rsid w:val="00B11808"/>
    <w:rsid w:val="00B174D5"/>
    <w:rsid w:val="00B2313E"/>
    <w:rsid w:val="00B344DE"/>
    <w:rsid w:val="00B3458E"/>
    <w:rsid w:val="00B34F36"/>
    <w:rsid w:val="00B36BC7"/>
    <w:rsid w:val="00B40FF7"/>
    <w:rsid w:val="00B470CF"/>
    <w:rsid w:val="00B52B86"/>
    <w:rsid w:val="00B53DA2"/>
    <w:rsid w:val="00B602C6"/>
    <w:rsid w:val="00B604CE"/>
    <w:rsid w:val="00B61D1B"/>
    <w:rsid w:val="00B64595"/>
    <w:rsid w:val="00B76B54"/>
    <w:rsid w:val="00B778B9"/>
    <w:rsid w:val="00B82120"/>
    <w:rsid w:val="00B8233B"/>
    <w:rsid w:val="00B82BEB"/>
    <w:rsid w:val="00B90C61"/>
    <w:rsid w:val="00B919AE"/>
    <w:rsid w:val="00B91DFA"/>
    <w:rsid w:val="00B935F3"/>
    <w:rsid w:val="00B9475A"/>
    <w:rsid w:val="00B9489F"/>
    <w:rsid w:val="00B96518"/>
    <w:rsid w:val="00B9708B"/>
    <w:rsid w:val="00B97C6F"/>
    <w:rsid w:val="00BB1498"/>
    <w:rsid w:val="00BB4E29"/>
    <w:rsid w:val="00BC568C"/>
    <w:rsid w:val="00BC6AC4"/>
    <w:rsid w:val="00BD2B9E"/>
    <w:rsid w:val="00BD53A8"/>
    <w:rsid w:val="00BD625D"/>
    <w:rsid w:val="00BD6A6F"/>
    <w:rsid w:val="00BE034B"/>
    <w:rsid w:val="00BE22B9"/>
    <w:rsid w:val="00BE7056"/>
    <w:rsid w:val="00BE7507"/>
    <w:rsid w:val="00BF0A1E"/>
    <w:rsid w:val="00BF24E8"/>
    <w:rsid w:val="00C00B0F"/>
    <w:rsid w:val="00C03153"/>
    <w:rsid w:val="00C03AC5"/>
    <w:rsid w:val="00C03F92"/>
    <w:rsid w:val="00C04F00"/>
    <w:rsid w:val="00C07322"/>
    <w:rsid w:val="00C11596"/>
    <w:rsid w:val="00C1259A"/>
    <w:rsid w:val="00C17CBB"/>
    <w:rsid w:val="00C17D87"/>
    <w:rsid w:val="00C3713C"/>
    <w:rsid w:val="00C5121D"/>
    <w:rsid w:val="00C52BAD"/>
    <w:rsid w:val="00C57519"/>
    <w:rsid w:val="00C577CD"/>
    <w:rsid w:val="00C65061"/>
    <w:rsid w:val="00C674D6"/>
    <w:rsid w:val="00C71055"/>
    <w:rsid w:val="00C713E0"/>
    <w:rsid w:val="00C7331C"/>
    <w:rsid w:val="00C820E5"/>
    <w:rsid w:val="00C8286E"/>
    <w:rsid w:val="00C87068"/>
    <w:rsid w:val="00C924E2"/>
    <w:rsid w:val="00C931A3"/>
    <w:rsid w:val="00C94681"/>
    <w:rsid w:val="00CA56F7"/>
    <w:rsid w:val="00CB12E1"/>
    <w:rsid w:val="00CC130F"/>
    <w:rsid w:val="00CC33A6"/>
    <w:rsid w:val="00CC4514"/>
    <w:rsid w:val="00CC546F"/>
    <w:rsid w:val="00CD2B8A"/>
    <w:rsid w:val="00CD4C2E"/>
    <w:rsid w:val="00CD5E1D"/>
    <w:rsid w:val="00CE3364"/>
    <w:rsid w:val="00D01417"/>
    <w:rsid w:val="00D114D5"/>
    <w:rsid w:val="00D118D0"/>
    <w:rsid w:val="00D151F7"/>
    <w:rsid w:val="00D24C22"/>
    <w:rsid w:val="00D25E2D"/>
    <w:rsid w:val="00D31C7C"/>
    <w:rsid w:val="00D34321"/>
    <w:rsid w:val="00D3447D"/>
    <w:rsid w:val="00D3630A"/>
    <w:rsid w:val="00D37208"/>
    <w:rsid w:val="00D37CBA"/>
    <w:rsid w:val="00D4659D"/>
    <w:rsid w:val="00D51759"/>
    <w:rsid w:val="00D6287A"/>
    <w:rsid w:val="00D64A83"/>
    <w:rsid w:val="00D80096"/>
    <w:rsid w:val="00D8267A"/>
    <w:rsid w:val="00D837D9"/>
    <w:rsid w:val="00D85DB5"/>
    <w:rsid w:val="00D904CC"/>
    <w:rsid w:val="00D96B04"/>
    <w:rsid w:val="00D97DA7"/>
    <w:rsid w:val="00DA200D"/>
    <w:rsid w:val="00DA446F"/>
    <w:rsid w:val="00DA4C09"/>
    <w:rsid w:val="00DB4577"/>
    <w:rsid w:val="00DB4E4F"/>
    <w:rsid w:val="00DB7D58"/>
    <w:rsid w:val="00DC0258"/>
    <w:rsid w:val="00DC167D"/>
    <w:rsid w:val="00DC5195"/>
    <w:rsid w:val="00DE019D"/>
    <w:rsid w:val="00DE57EB"/>
    <w:rsid w:val="00E02A38"/>
    <w:rsid w:val="00E11750"/>
    <w:rsid w:val="00E15C0D"/>
    <w:rsid w:val="00E208B9"/>
    <w:rsid w:val="00E2238F"/>
    <w:rsid w:val="00E22AF3"/>
    <w:rsid w:val="00E2331E"/>
    <w:rsid w:val="00E26491"/>
    <w:rsid w:val="00E26DFB"/>
    <w:rsid w:val="00E32FBF"/>
    <w:rsid w:val="00E351A1"/>
    <w:rsid w:val="00E35310"/>
    <w:rsid w:val="00E36CAA"/>
    <w:rsid w:val="00E43BF2"/>
    <w:rsid w:val="00E441C7"/>
    <w:rsid w:val="00E56C19"/>
    <w:rsid w:val="00E635C8"/>
    <w:rsid w:val="00E64593"/>
    <w:rsid w:val="00E6704F"/>
    <w:rsid w:val="00E67B45"/>
    <w:rsid w:val="00E702F4"/>
    <w:rsid w:val="00E75754"/>
    <w:rsid w:val="00E77B4E"/>
    <w:rsid w:val="00E77CA6"/>
    <w:rsid w:val="00E8248B"/>
    <w:rsid w:val="00E82D06"/>
    <w:rsid w:val="00E83AE7"/>
    <w:rsid w:val="00E8626E"/>
    <w:rsid w:val="00E86F75"/>
    <w:rsid w:val="00E91973"/>
    <w:rsid w:val="00E949C3"/>
    <w:rsid w:val="00E953D8"/>
    <w:rsid w:val="00EA2FE2"/>
    <w:rsid w:val="00EA4042"/>
    <w:rsid w:val="00EB2CE1"/>
    <w:rsid w:val="00EB31DA"/>
    <w:rsid w:val="00EB3BA1"/>
    <w:rsid w:val="00EB4E7B"/>
    <w:rsid w:val="00EB513B"/>
    <w:rsid w:val="00EC273C"/>
    <w:rsid w:val="00EC2E0F"/>
    <w:rsid w:val="00EC713A"/>
    <w:rsid w:val="00EC75DA"/>
    <w:rsid w:val="00EC7F29"/>
    <w:rsid w:val="00ED0CC5"/>
    <w:rsid w:val="00ED624B"/>
    <w:rsid w:val="00ED65D2"/>
    <w:rsid w:val="00EE0648"/>
    <w:rsid w:val="00EE23F0"/>
    <w:rsid w:val="00EE24EA"/>
    <w:rsid w:val="00EE6FCD"/>
    <w:rsid w:val="00EF07C5"/>
    <w:rsid w:val="00EF1450"/>
    <w:rsid w:val="00F03E3B"/>
    <w:rsid w:val="00F05EF7"/>
    <w:rsid w:val="00F117B1"/>
    <w:rsid w:val="00F12A62"/>
    <w:rsid w:val="00F1455D"/>
    <w:rsid w:val="00F22E36"/>
    <w:rsid w:val="00F245BB"/>
    <w:rsid w:val="00F30C4F"/>
    <w:rsid w:val="00F36C18"/>
    <w:rsid w:val="00F374C2"/>
    <w:rsid w:val="00F42B49"/>
    <w:rsid w:val="00F50D8A"/>
    <w:rsid w:val="00F53057"/>
    <w:rsid w:val="00F53B65"/>
    <w:rsid w:val="00F573FA"/>
    <w:rsid w:val="00F61CFC"/>
    <w:rsid w:val="00F623B3"/>
    <w:rsid w:val="00F71659"/>
    <w:rsid w:val="00F75D1E"/>
    <w:rsid w:val="00F76E4A"/>
    <w:rsid w:val="00F77E89"/>
    <w:rsid w:val="00F81FC4"/>
    <w:rsid w:val="00F82767"/>
    <w:rsid w:val="00F845BA"/>
    <w:rsid w:val="00F9099E"/>
    <w:rsid w:val="00F94665"/>
    <w:rsid w:val="00F97A68"/>
    <w:rsid w:val="00F97B44"/>
    <w:rsid w:val="00FA1C85"/>
    <w:rsid w:val="00FA33F2"/>
    <w:rsid w:val="00FA79E7"/>
    <w:rsid w:val="00FB45F8"/>
    <w:rsid w:val="00FC1DDD"/>
    <w:rsid w:val="00FC5FA4"/>
    <w:rsid w:val="00FD1871"/>
    <w:rsid w:val="00FD3768"/>
    <w:rsid w:val="00FE3196"/>
    <w:rsid w:val="00FE3288"/>
    <w:rsid w:val="00FE4C2C"/>
    <w:rsid w:val="00FE70AA"/>
    <w:rsid w:val="00FE738E"/>
    <w:rsid w:val="00FF5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72AE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0C0"/>
    <w:rPr>
      <w:rFonts w:eastAsia="PMingLiU"/>
      <w:lang w:eastAsia="en-US"/>
    </w:rPr>
  </w:style>
  <w:style w:type="paragraph" w:styleId="Heading3">
    <w:name w:val="heading 3"/>
    <w:basedOn w:val="Normal"/>
    <w:qFormat/>
    <w:rsid w:val="004D1AFE"/>
    <w:pPr>
      <w:spacing w:before="100" w:beforeAutospacing="1" w:after="100" w:afterAutospacing="1"/>
      <w:outlineLvl w:val="2"/>
    </w:pPr>
    <w:rPr>
      <w:rFonts w:eastAsia="MS Mincho"/>
      <w:b/>
      <w:bCs/>
      <w:sz w:val="27"/>
      <w:szCs w:val="27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73116E"/>
    <w:rPr>
      <w:color w:val="0000FF"/>
      <w:u w:val="single"/>
    </w:rPr>
  </w:style>
  <w:style w:type="paragraph" w:customStyle="1" w:styleId="CharChar1Char1CharChar">
    <w:name w:val="Char Char1 Char1 Char Char"/>
    <w:basedOn w:val="Normal"/>
    <w:rsid w:val="0073116E"/>
    <w:pPr>
      <w:spacing w:after="160" w:line="240" w:lineRule="exact"/>
    </w:pPr>
    <w:rPr>
      <w:rFonts w:ascii="Tahoma" w:eastAsia="Times New Roman" w:hAnsi="Tahoma" w:cs="Tahoma"/>
      <w:sz w:val="20"/>
      <w:szCs w:val="20"/>
    </w:rPr>
  </w:style>
  <w:style w:type="character" w:styleId="Strong">
    <w:name w:val="Strong"/>
    <w:qFormat/>
    <w:rsid w:val="004D1AFE"/>
    <w:rPr>
      <w:b/>
      <w:bCs/>
    </w:rPr>
  </w:style>
  <w:style w:type="paragraph" w:styleId="NormalWeb">
    <w:name w:val="Normal (Web)"/>
    <w:basedOn w:val="Normal"/>
    <w:rsid w:val="004D1AFE"/>
    <w:pPr>
      <w:spacing w:before="100" w:beforeAutospacing="1" w:after="100" w:afterAutospacing="1"/>
    </w:pPr>
    <w:rPr>
      <w:rFonts w:eastAsia="MS Mincho"/>
      <w:lang w:val="en-GB" w:eastAsia="ja-JP"/>
    </w:rPr>
  </w:style>
  <w:style w:type="paragraph" w:styleId="Footer">
    <w:name w:val="footer"/>
    <w:basedOn w:val="Normal"/>
    <w:rsid w:val="00C25826"/>
    <w:pPr>
      <w:tabs>
        <w:tab w:val="center" w:pos="4677"/>
        <w:tab w:val="right" w:pos="9355"/>
      </w:tabs>
    </w:pPr>
  </w:style>
  <w:style w:type="character" w:styleId="PageNumber">
    <w:name w:val="page number"/>
    <w:basedOn w:val="DefaultParagraphFont"/>
    <w:rsid w:val="00C25826"/>
  </w:style>
  <w:style w:type="character" w:styleId="LineNumber">
    <w:name w:val="line number"/>
    <w:basedOn w:val="DefaultParagraphFont"/>
    <w:rsid w:val="00C25826"/>
  </w:style>
  <w:style w:type="paragraph" w:styleId="BalloonText">
    <w:name w:val="Balloon Text"/>
    <w:basedOn w:val="Normal"/>
    <w:semiHidden/>
    <w:rsid w:val="001454BF"/>
    <w:rPr>
      <w:rFonts w:ascii="Lucida Grande" w:hAnsi="Lucida Grande"/>
      <w:sz w:val="18"/>
      <w:szCs w:val="18"/>
    </w:rPr>
  </w:style>
  <w:style w:type="character" w:styleId="CommentReference">
    <w:name w:val="annotation reference"/>
    <w:semiHidden/>
    <w:rsid w:val="00064A60"/>
    <w:rPr>
      <w:sz w:val="18"/>
    </w:rPr>
  </w:style>
  <w:style w:type="paragraph" w:styleId="CommentText">
    <w:name w:val="annotation text"/>
    <w:basedOn w:val="Normal"/>
    <w:semiHidden/>
    <w:rsid w:val="00064A60"/>
  </w:style>
  <w:style w:type="paragraph" w:styleId="CommentSubject">
    <w:name w:val="annotation subject"/>
    <w:basedOn w:val="CommentText"/>
    <w:next w:val="CommentText"/>
    <w:semiHidden/>
    <w:rsid w:val="00064A60"/>
  </w:style>
  <w:style w:type="paragraph" w:customStyle="1" w:styleId="Revision1">
    <w:name w:val="Revision1"/>
    <w:hidden/>
    <w:uiPriority w:val="99"/>
    <w:semiHidden/>
    <w:rsid w:val="00206976"/>
    <w:rPr>
      <w:rFonts w:eastAsia="PMingLiU"/>
      <w:lang w:eastAsia="en-US"/>
    </w:rPr>
  </w:style>
  <w:style w:type="paragraph" w:styleId="Header">
    <w:name w:val="header"/>
    <w:basedOn w:val="Normal"/>
    <w:link w:val="HeaderChar"/>
    <w:uiPriority w:val="99"/>
    <w:rsid w:val="00CD19B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3A55"/>
    <w:rPr>
      <w:rFonts w:eastAsia="PMingLiU"/>
      <w:sz w:val="24"/>
      <w:szCs w:val="24"/>
      <w:lang w:eastAsia="en-US"/>
    </w:rPr>
  </w:style>
  <w:style w:type="paragraph" w:styleId="ListParagraph">
    <w:name w:val="List Paragraph"/>
    <w:basedOn w:val="Normal"/>
    <w:uiPriority w:val="72"/>
    <w:rsid w:val="00C577C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0C0"/>
    <w:rPr>
      <w:rFonts w:eastAsia="PMingLiU"/>
      <w:lang w:eastAsia="en-US"/>
    </w:rPr>
  </w:style>
  <w:style w:type="paragraph" w:styleId="Heading3">
    <w:name w:val="heading 3"/>
    <w:basedOn w:val="Normal"/>
    <w:qFormat/>
    <w:rsid w:val="004D1AFE"/>
    <w:pPr>
      <w:spacing w:before="100" w:beforeAutospacing="1" w:after="100" w:afterAutospacing="1"/>
      <w:outlineLvl w:val="2"/>
    </w:pPr>
    <w:rPr>
      <w:rFonts w:eastAsia="MS Mincho"/>
      <w:b/>
      <w:bCs/>
      <w:sz w:val="27"/>
      <w:szCs w:val="27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73116E"/>
    <w:rPr>
      <w:color w:val="0000FF"/>
      <w:u w:val="single"/>
    </w:rPr>
  </w:style>
  <w:style w:type="paragraph" w:customStyle="1" w:styleId="CharChar1Char1CharChar">
    <w:name w:val="Char Char1 Char1 Char Char"/>
    <w:basedOn w:val="Normal"/>
    <w:rsid w:val="0073116E"/>
    <w:pPr>
      <w:spacing w:after="160" w:line="240" w:lineRule="exact"/>
    </w:pPr>
    <w:rPr>
      <w:rFonts w:ascii="Tahoma" w:eastAsia="Times New Roman" w:hAnsi="Tahoma" w:cs="Tahoma"/>
      <w:sz w:val="20"/>
      <w:szCs w:val="20"/>
    </w:rPr>
  </w:style>
  <w:style w:type="character" w:styleId="Strong">
    <w:name w:val="Strong"/>
    <w:qFormat/>
    <w:rsid w:val="004D1AFE"/>
    <w:rPr>
      <w:b/>
      <w:bCs/>
    </w:rPr>
  </w:style>
  <w:style w:type="paragraph" w:styleId="NormalWeb">
    <w:name w:val="Normal (Web)"/>
    <w:basedOn w:val="Normal"/>
    <w:rsid w:val="004D1AFE"/>
    <w:pPr>
      <w:spacing w:before="100" w:beforeAutospacing="1" w:after="100" w:afterAutospacing="1"/>
    </w:pPr>
    <w:rPr>
      <w:rFonts w:eastAsia="MS Mincho"/>
      <w:lang w:val="en-GB" w:eastAsia="ja-JP"/>
    </w:rPr>
  </w:style>
  <w:style w:type="paragraph" w:styleId="Footer">
    <w:name w:val="footer"/>
    <w:basedOn w:val="Normal"/>
    <w:rsid w:val="00C25826"/>
    <w:pPr>
      <w:tabs>
        <w:tab w:val="center" w:pos="4677"/>
        <w:tab w:val="right" w:pos="9355"/>
      </w:tabs>
    </w:pPr>
  </w:style>
  <w:style w:type="character" w:styleId="PageNumber">
    <w:name w:val="page number"/>
    <w:basedOn w:val="DefaultParagraphFont"/>
    <w:rsid w:val="00C25826"/>
  </w:style>
  <w:style w:type="character" w:styleId="LineNumber">
    <w:name w:val="line number"/>
    <w:basedOn w:val="DefaultParagraphFont"/>
    <w:rsid w:val="00C25826"/>
  </w:style>
  <w:style w:type="paragraph" w:styleId="BalloonText">
    <w:name w:val="Balloon Text"/>
    <w:basedOn w:val="Normal"/>
    <w:semiHidden/>
    <w:rsid w:val="001454BF"/>
    <w:rPr>
      <w:rFonts w:ascii="Lucida Grande" w:hAnsi="Lucida Grande"/>
      <w:sz w:val="18"/>
      <w:szCs w:val="18"/>
    </w:rPr>
  </w:style>
  <w:style w:type="character" w:styleId="CommentReference">
    <w:name w:val="annotation reference"/>
    <w:semiHidden/>
    <w:rsid w:val="00064A60"/>
    <w:rPr>
      <w:sz w:val="18"/>
    </w:rPr>
  </w:style>
  <w:style w:type="paragraph" w:styleId="CommentText">
    <w:name w:val="annotation text"/>
    <w:basedOn w:val="Normal"/>
    <w:semiHidden/>
    <w:rsid w:val="00064A60"/>
  </w:style>
  <w:style w:type="paragraph" w:styleId="CommentSubject">
    <w:name w:val="annotation subject"/>
    <w:basedOn w:val="CommentText"/>
    <w:next w:val="CommentText"/>
    <w:semiHidden/>
    <w:rsid w:val="00064A60"/>
  </w:style>
  <w:style w:type="paragraph" w:customStyle="1" w:styleId="Revision1">
    <w:name w:val="Revision1"/>
    <w:hidden/>
    <w:uiPriority w:val="99"/>
    <w:semiHidden/>
    <w:rsid w:val="00206976"/>
    <w:rPr>
      <w:rFonts w:eastAsia="PMingLiU"/>
      <w:lang w:eastAsia="en-US"/>
    </w:rPr>
  </w:style>
  <w:style w:type="paragraph" w:styleId="Header">
    <w:name w:val="header"/>
    <w:basedOn w:val="Normal"/>
    <w:link w:val="HeaderChar"/>
    <w:uiPriority w:val="99"/>
    <w:rsid w:val="00CD19B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3A55"/>
    <w:rPr>
      <w:rFonts w:eastAsia="PMingLiU"/>
      <w:sz w:val="24"/>
      <w:szCs w:val="24"/>
      <w:lang w:eastAsia="en-US"/>
    </w:rPr>
  </w:style>
  <w:style w:type="paragraph" w:styleId="ListParagraph">
    <w:name w:val="List Paragraph"/>
    <w:basedOn w:val="Normal"/>
    <w:uiPriority w:val="72"/>
    <w:rsid w:val="00C577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9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0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4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8834901-2D9D-494A-85E8-9871A2DDC0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93</Words>
  <Characters>9081</Characters>
  <Application>Microsoft Office Word</Application>
  <DocSecurity>0</DocSecurity>
  <Lines>75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DEEP RNA SEQUENCING OF RED AND WHITE SKELETAL MUSCLE IN RESPONSE TO EXERCISE IN RAINBOW TROUT</vt:lpstr>
      <vt:lpstr>DEEP RNA SEQUENCING OF RED AND WHITE SKELETAL MUSCLE IN RESPONSE TO EXERCISE IN RAINBOW TROUT</vt:lpstr>
    </vt:vector>
  </TitlesOfParts>
  <Company>Universitat de Barcelona</Company>
  <LinksUpToDate>false</LinksUpToDate>
  <CharactersWithSpaces>10653</CharactersWithSpaces>
  <SharedDoc>false</SharedDoc>
  <HLinks>
    <vt:vector size="36" baseType="variant">
      <vt:variant>
        <vt:i4>4980746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rojects/geo</vt:lpwstr>
      </vt:variant>
      <vt:variant>
        <vt:lpwstr/>
      </vt:variant>
      <vt:variant>
        <vt:i4>4325440</vt:i4>
      </vt:variant>
      <vt:variant>
        <vt:i4>12</vt:i4>
      </vt:variant>
      <vt:variant>
        <vt:i4>0</vt:i4>
      </vt:variant>
      <vt:variant>
        <vt:i4>5</vt:i4>
      </vt:variant>
      <vt:variant>
        <vt:lpwstr>http://www.genamics.com/</vt:lpwstr>
      </vt:variant>
      <vt:variant>
        <vt:lpwstr/>
      </vt:variant>
      <vt:variant>
        <vt:i4>4980814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</vt:lpwstr>
      </vt:variant>
      <vt:variant>
        <vt:lpwstr/>
      </vt:variant>
      <vt:variant>
        <vt:i4>3932257</vt:i4>
      </vt:variant>
      <vt:variant>
        <vt:i4>6</vt:i4>
      </vt:variant>
      <vt:variant>
        <vt:i4>0</vt:i4>
      </vt:variant>
      <vt:variant>
        <vt:i4>5</vt:i4>
      </vt:variant>
      <vt:variant>
        <vt:lpwstr>http://www.sigenae.org/</vt:lpwstr>
      </vt:variant>
      <vt:variant>
        <vt:lpwstr/>
      </vt:variant>
      <vt:variant>
        <vt:i4>4718618</vt:i4>
      </vt:variant>
      <vt:variant>
        <vt:i4>3</vt:i4>
      </vt:variant>
      <vt:variant>
        <vt:i4>0</vt:i4>
      </vt:variant>
      <vt:variant>
        <vt:i4>5</vt:i4>
      </vt:variant>
      <vt:variant>
        <vt:lpwstr>http://www.blast2go.org/</vt:lpwstr>
      </vt:variant>
      <vt:variant>
        <vt:lpwstr/>
      </vt:variant>
      <vt:variant>
        <vt:i4>4980746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rojects/geo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EP RNA SEQUENCING OF RED AND WHITE SKELETAL MUSCLE IN RESPONSE TO EXERCISE IN RAINBOW TROUT</dc:title>
  <dc:creator>ARJAN</dc:creator>
  <cp:lastModifiedBy>Palstra, Arjan</cp:lastModifiedBy>
  <cp:revision>2</cp:revision>
  <cp:lastPrinted>2011-09-27T08:38:00Z</cp:lastPrinted>
  <dcterms:created xsi:type="dcterms:W3CDTF">2012-12-10T14:22:00Z</dcterms:created>
  <dcterms:modified xsi:type="dcterms:W3CDTF">2012-12-10T14:22:00Z</dcterms:modified>
</cp:coreProperties>
</file>